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C93" w:rsidRDefault="00ED4C93" w:rsidP="2F22F406">
      <w:pPr>
        <w:pStyle w:val="SemEspaamento"/>
        <w:rPr>
          <w:b/>
        </w:rPr>
      </w:pPr>
      <w:r>
        <w:rPr>
          <w:b/>
        </w:rPr>
        <w:t>Search strategies</w:t>
      </w:r>
    </w:p>
    <w:p w:rsidR="00ED4C93" w:rsidRDefault="00ED4C93" w:rsidP="2F22F406">
      <w:pPr>
        <w:pStyle w:val="SemEspaamento"/>
        <w:rPr>
          <w:b/>
        </w:rPr>
      </w:pPr>
    </w:p>
    <w:p w:rsidR="00725EAC" w:rsidRPr="00ED4C93" w:rsidRDefault="0B6F33C0" w:rsidP="2F22F406">
      <w:pPr>
        <w:pStyle w:val="SemEspaamento"/>
        <w:rPr>
          <w:b/>
        </w:rPr>
      </w:pPr>
      <w:r w:rsidRPr="00ED4C93">
        <w:rPr>
          <w:b/>
        </w:rPr>
        <w:t>Ovid MEDLINE(R) ALL &lt;1946 to June 27, 2025&gt;</w:t>
      </w:r>
    </w:p>
    <w:p w:rsidR="00725EAC" w:rsidRDefault="0B6F33C0" w:rsidP="2F22F406">
      <w:pPr>
        <w:pStyle w:val="SemEspaamento"/>
      </w:pPr>
      <w:r w:rsidRPr="2F22F406">
        <w:t xml:space="preserve"> </w:t>
      </w:r>
    </w:p>
    <w:p w:rsidR="00725EAC" w:rsidRDefault="0B6F33C0" w:rsidP="2F22F406">
      <w:pPr>
        <w:pStyle w:val="SemEspaamento"/>
      </w:pPr>
      <w:r w:rsidRPr="2F22F406">
        <w:t>1</w:t>
      </w:r>
      <w:r w:rsidR="00ED4C93">
        <w:tab/>
      </w:r>
      <w:r w:rsidRPr="2F22F406">
        <w:t>adolescent/ or young adult/</w:t>
      </w:r>
      <w:r w:rsidR="00ED4C93">
        <w:tab/>
      </w:r>
      <w:r w:rsidRPr="2F22F406">
        <w:t>2869899</w:t>
      </w:r>
    </w:p>
    <w:p w:rsidR="00725EAC" w:rsidRDefault="0B6F33C0" w:rsidP="2F22F406">
      <w:pPr>
        <w:pStyle w:val="SemEspaamento"/>
      </w:pPr>
      <w:r w:rsidRPr="2F22F406">
        <w:t>2</w:t>
      </w:r>
      <w:r w:rsidR="00ED4C93">
        <w:tab/>
      </w:r>
      <w:r w:rsidRPr="2F22F406">
        <w:t xml:space="preserve">(youth* or </w:t>
      </w:r>
      <w:proofErr w:type="spellStart"/>
      <w:r w:rsidRPr="2F22F406">
        <w:t>adolescen</w:t>
      </w:r>
      <w:proofErr w:type="spellEnd"/>
      <w:r w:rsidRPr="2F22F406">
        <w:t>* or young adult* or teenager*).</w:t>
      </w:r>
      <w:proofErr w:type="spellStart"/>
      <w:r w:rsidRPr="2F22F406">
        <w:t>tw</w:t>
      </w:r>
      <w:proofErr w:type="gramStart"/>
      <w:r w:rsidRPr="2F22F406">
        <w:t>,kf</w:t>
      </w:r>
      <w:proofErr w:type="spellEnd"/>
      <w:proofErr w:type="gramEnd"/>
      <w:r w:rsidRPr="2F22F406">
        <w:t>.            605481</w:t>
      </w:r>
    </w:p>
    <w:p w:rsidR="00725EAC" w:rsidRDefault="0B6F33C0" w:rsidP="2F22F406">
      <w:pPr>
        <w:pStyle w:val="SemEspaamento"/>
      </w:pPr>
      <w:r w:rsidRPr="2F22F406">
        <w:t>3</w:t>
      </w:r>
      <w:r w:rsidR="00ED4C93">
        <w:tab/>
      </w:r>
      <w:r w:rsidRPr="2F22F406">
        <w:t>(young men or young women or young people).</w:t>
      </w:r>
      <w:proofErr w:type="spellStart"/>
      <w:r w:rsidRPr="2F22F406">
        <w:t>tw</w:t>
      </w:r>
      <w:proofErr w:type="gramStart"/>
      <w:r w:rsidRPr="2F22F406">
        <w:t>,kf</w:t>
      </w:r>
      <w:proofErr w:type="spellEnd"/>
      <w:proofErr w:type="gramEnd"/>
      <w:r w:rsidRPr="2F22F406">
        <w:t>.</w:t>
      </w:r>
      <w:r w:rsidR="00ED4C93">
        <w:tab/>
      </w:r>
      <w:r w:rsidRPr="2F22F406">
        <w:t>87122</w:t>
      </w:r>
    </w:p>
    <w:p w:rsidR="00725EAC" w:rsidRDefault="0B6F33C0" w:rsidP="2F22F406">
      <w:pPr>
        <w:pStyle w:val="SemEspaamento"/>
      </w:pPr>
      <w:r w:rsidRPr="2F22F406">
        <w:t>4</w:t>
      </w:r>
      <w:r w:rsidR="00ED4C93">
        <w:tab/>
      </w:r>
      <w:r w:rsidRPr="2F22F406">
        <w:t>((college or university) adj2 age*).</w:t>
      </w:r>
      <w:proofErr w:type="spellStart"/>
      <w:r w:rsidRPr="2F22F406">
        <w:t>tw</w:t>
      </w:r>
      <w:proofErr w:type="gramStart"/>
      <w:r w:rsidRPr="2F22F406">
        <w:t>,kf</w:t>
      </w:r>
      <w:proofErr w:type="spellEnd"/>
      <w:proofErr w:type="gramEnd"/>
      <w:r w:rsidRPr="2F22F406">
        <w:t>.</w:t>
      </w:r>
      <w:r w:rsidR="00ED4C93">
        <w:tab/>
      </w:r>
      <w:r w:rsidRPr="2F22F406">
        <w:t>5318</w:t>
      </w:r>
    </w:p>
    <w:p w:rsidR="00725EAC" w:rsidRDefault="0B6F33C0" w:rsidP="2F22F406">
      <w:pPr>
        <w:pStyle w:val="SemEspaamento"/>
      </w:pPr>
      <w:r w:rsidRPr="2F22F406">
        <w:t>5</w:t>
      </w:r>
      <w:r w:rsidR="00ED4C93">
        <w:tab/>
      </w:r>
      <w:r w:rsidRPr="2F22F406">
        <w:t>student*.</w:t>
      </w:r>
      <w:proofErr w:type="spellStart"/>
      <w:r w:rsidRPr="2F22F406">
        <w:t>tw</w:t>
      </w:r>
      <w:proofErr w:type="gramStart"/>
      <w:r w:rsidRPr="2F22F406">
        <w:t>,kf</w:t>
      </w:r>
      <w:proofErr w:type="spellEnd"/>
      <w:proofErr w:type="gramEnd"/>
      <w:r w:rsidRPr="2F22F406">
        <w:t>.</w:t>
      </w:r>
      <w:r w:rsidR="00ED4C93">
        <w:tab/>
      </w:r>
      <w:r w:rsidRPr="2F22F406">
        <w:t>415981</w:t>
      </w:r>
    </w:p>
    <w:p w:rsidR="00725EAC" w:rsidRDefault="0B6F33C0" w:rsidP="2F22F406">
      <w:pPr>
        <w:pStyle w:val="SemEspaamento"/>
      </w:pPr>
      <w:r w:rsidRPr="2F22F406">
        <w:t>6</w:t>
      </w:r>
      <w:r w:rsidR="00ED4C93">
        <w:tab/>
      </w:r>
      <w:r w:rsidRPr="2F22F406">
        <w:t>Child/</w:t>
      </w:r>
      <w:r w:rsidR="00ED4C93">
        <w:tab/>
      </w:r>
      <w:r w:rsidRPr="2F22F406">
        <w:t>2027380</w:t>
      </w:r>
    </w:p>
    <w:p w:rsidR="00725EAC" w:rsidRDefault="0B6F33C0" w:rsidP="2F22F406">
      <w:pPr>
        <w:pStyle w:val="SemEspaamento"/>
      </w:pPr>
      <w:r w:rsidRPr="2F22F406">
        <w:t>7</w:t>
      </w:r>
      <w:r w:rsidR="00ED4C93">
        <w:tab/>
      </w:r>
      <w:r w:rsidRPr="2F22F406">
        <w:t xml:space="preserve">(child or children or youngster* or </w:t>
      </w:r>
      <w:proofErr w:type="spellStart"/>
      <w:r w:rsidRPr="2F22F406">
        <w:t>p</w:t>
      </w:r>
      <w:proofErr w:type="gramStart"/>
      <w:r w:rsidRPr="2F22F406">
        <w:t>?ediatric</w:t>
      </w:r>
      <w:proofErr w:type="spellEnd"/>
      <w:proofErr w:type="gramEnd"/>
      <w:r w:rsidRPr="2F22F406">
        <w:t>*).</w:t>
      </w:r>
      <w:proofErr w:type="spellStart"/>
      <w:r w:rsidRPr="2F22F406">
        <w:t>tw,kf</w:t>
      </w:r>
      <w:proofErr w:type="spellEnd"/>
      <w:r w:rsidRPr="2F22F406">
        <w:t>.</w:t>
      </w:r>
      <w:r w:rsidR="00ED4C93">
        <w:tab/>
      </w:r>
      <w:r w:rsidRPr="2F22F406">
        <w:t>1860903</w:t>
      </w:r>
    </w:p>
    <w:p w:rsidR="00725EAC" w:rsidRDefault="0B6F33C0" w:rsidP="2F22F406">
      <w:pPr>
        <w:pStyle w:val="SemEspaamento"/>
      </w:pPr>
      <w:r w:rsidRPr="2F22F406">
        <w:t>8</w:t>
      </w:r>
      <w:r w:rsidR="00ED4C93">
        <w:tab/>
      </w:r>
      <w:r w:rsidRPr="2F22F406">
        <w:t>or/1-7</w:t>
      </w:r>
      <w:r w:rsidR="00ED4C93">
        <w:tab/>
      </w:r>
      <w:r w:rsidRPr="2F22F406">
        <w:t>4934934</w:t>
      </w:r>
    </w:p>
    <w:p w:rsidR="00725EAC" w:rsidRDefault="0B6F33C0" w:rsidP="2F22F406">
      <w:pPr>
        <w:pStyle w:val="SemEspaamento"/>
      </w:pPr>
      <w:r w:rsidRPr="2F22F406">
        <w:t>9</w:t>
      </w:r>
      <w:r w:rsidR="00ED4C93">
        <w:tab/>
      </w:r>
      <w:r w:rsidRPr="2F22F406">
        <w:t>"bipolar and related disorders"/ or bipolar disorder/           47530</w:t>
      </w:r>
    </w:p>
    <w:p w:rsidR="00725EAC" w:rsidRDefault="0B6F33C0" w:rsidP="2F22F406">
      <w:pPr>
        <w:pStyle w:val="SemEspaamento"/>
      </w:pPr>
      <w:r w:rsidRPr="2F22F406">
        <w:t>10</w:t>
      </w:r>
      <w:r w:rsidR="00ED4C93">
        <w:tab/>
      </w:r>
      <w:r w:rsidRPr="2F22F406">
        <w:t>(bipolar or affective disorder*).</w:t>
      </w:r>
      <w:proofErr w:type="spellStart"/>
      <w:r w:rsidRPr="2F22F406">
        <w:t>tw</w:t>
      </w:r>
      <w:proofErr w:type="gramStart"/>
      <w:r w:rsidRPr="2F22F406">
        <w:t>,kf</w:t>
      </w:r>
      <w:proofErr w:type="spellEnd"/>
      <w:proofErr w:type="gramEnd"/>
      <w:r w:rsidRPr="2F22F406">
        <w:t>.</w:t>
      </w:r>
      <w:r w:rsidR="00ED4C93">
        <w:tab/>
      </w:r>
      <w:r w:rsidRPr="2F22F406">
        <w:t>96286</w:t>
      </w:r>
    </w:p>
    <w:p w:rsidR="00725EAC" w:rsidRDefault="0B6F33C0" w:rsidP="2F22F406">
      <w:pPr>
        <w:pStyle w:val="SemEspaamento"/>
      </w:pPr>
      <w:r w:rsidRPr="2F22F406">
        <w:t>11</w:t>
      </w:r>
      <w:r w:rsidR="00ED4C93">
        <w:tab/>
      </w:r>
      <w:r w:rsidRPr="2F22F406">
        <w:t>8 and 10</w:t>
      </w:r>
      <w:r w:rsidR="00ED4C93">
        <w:tab/>
      </w:r>
      <w:r w:rsidRPr="2F22F406">
        <w:t>19466</w:t>
      </w:r>
    </w:p>
    <w:p w:rsidR="00725EAC" w:rsidRDefault="0B6F33C0" w:rsidP="2F22F406">
      <w:pPr>
        <w:pStyle w:val="SemEspaamento"/>
      </w:pPr>
      <w:r w:rsidRPr="2F22F406">
        <w:t>12</w:t>
      </w:r>
      <w:r w:rsidR="00ED4C93">
        <w:tab/>
      </w:r>
      <w:r w:rsidRPr="2F22F406">
        <w:t>Loneliness/</w:t>
      </w:r>
      <w:r w:rsidR="00ED4C93">
        <w:tab/>
      </w:r>
      <w:r w:rsidRPr="2F22F406">
        <w:t>8212</w:t>
      </w:r>
    </w:p>
    <w:p w:rsidR="00725EAC" w:rsidRDefault="0B6F33C0" w:rsidP="2F22F406">
      <w:pPr>
        <w:pStyle w:val="SemEspaamento"/>
      </w:pPr>
      <w:r w:rsidRPr="2F22F406">
        <w:t>13</w:t>
      </w:r>
      <w:r w:rsidR="00ED4C93">
        <w:tab/>
      </w:r>
      <w:r w:rsidRPr="2F22F406">
        <w:t>Social Isolation/</w:t>
      </w:r>
      <w:r w:rsidR="00ED4C93">
        <w:tab/>
      </w:r>
      <w:r w:rsidRPr="2F22F406">
        <w:t>17530</w:t>
      </w:r>
    </w:p>
    <w:p w:rsidR="00725EAC" w:rsidRDefault="0B6F33C0" w:rsidP="2F22F406">
      <w:pPr>
        <w:pStyle w:val="SemEspaamento"/>
      </w:pPr>
      <w:r w:rsidRPr="2F22F406">
        <w:t>14</w:t>
      </w:r>
      <w:r w:rsidR="00ED4C93">
        <w:tab/>
      </w:r>
      <w:r w:rsidRPr="2F22F406">
        <w:t>(loneliness or isolation).</w:t>
      </w:r>
      <w:proofErr w:type="spellStart"/>
      <w:r w:rsidRPr="2F22F406">
        <w:t>tw</w:t>
      </w:r>
      <w:proofErr w:type="gramStart"/>
      <w:r w:rsidRPr="2F22F406">
        <w:t>,kf</w:t>
      </w:r>
      <w:proofErr w:type="spellEnd"/>
      <w:proofErr w:type="gramEnd"/>
      <w:r w:rsidRPr="2F22F406">
        <w:t>.</w:t>
      </w:r>
      <w:r w:rsidR="00ED4C93">
        <w:tab/>
      </w:r>
      <w:r w:rsidRPr="2F22F406">
        <w:t>333638</w:t>
      </w:r>
    </w:p>
    <w:p w:rsidR="00725EAC" w:rsidRDefault="0B6F33C0" w:rsidP="2F22F406">
      <w:pPr>
        <w:pStyle w:val="SemEspaamento"/>
      </w:pPr>
      <w:r w:rsidRPr="2F22F406">
        <w:t>15</w:t>
      </w:r>
      <w:r w:rsidR="00ED4C93">
        <w:tab/>
      </w:r>
      <w:r w:rsidRPr="2F22F406">
        <w:t>12 or 13 or 14</w:t>
      </w:r>
      <w:r w:rsidR="00ED4C93">
        <w:tab/>
      </w:r>
      <w:r w:rsidRPr="2F22F406">
        <w:t>343752</w:t>
      </w:r>
    </w:p>
    <w:p w:rsidR="00725EAC" w:rsidRDefault="0B6F33C0" w:rsidP="2F22F406">
      <w:pPr>
        <w:pStyle w:val="SemEspaamento"/>
      </w:pPr>
      <w:r w:rsidRPr="2F22F406">
        <w:t>16</w:t>
      </w:r>
      <w:r w:rsidR="00ED4C93">
        <w:tab/>
      </w:r>
      <w:r w:rsidRPr="2F22F406">
        <w:t>11 and 15</w:t>
      </w:r>
      <w:r w:rsidR="00ED4C93">
        <w:tab/>
      </w:r>
      <w:r w:rsidRPr="2F22F406">
        <w:t>128</w:t>
      </w:r>
    </w:p>
    <w:p w:rsidR="00725EAC" w:rsidRDefault="0B6F33C0" w:rsidP="2F22F406">
      <w:pPr>
        <w:pStyle w:val="SemEspaamento"/>
      </w:pPr>
      <w:r w:rsidRPr="2F22F406">
        <w:t>17</w:t>
      </w:r>
      <w:r w:rsidR="00ED4C93">
        <w:tab/>
      </w:r>
      <w:r w:rsidRPr="2F22F406">
        <w:t>exp animals/ not humans/</w:t>
      </w:r>
      <w:r w:rsidR="00ED4C93">
        <w:tab/>
      </w:r>
      <w:r w:rsidRPr="2F22F406">
        <w:t>5351726</w:t>
      </w:r>
    </w:p>
    <w:p w:rsidR="00725EAC" w:rsidRDefault="0B6F33C0" w:rsidP="2F22F406">
      <w:pPr>
        <w:pStyle w:val="SemEspaamento"/>
      </w:pPr>
      <w:r w:rsidRPr="2F22F406">
        <w:t>18</w:t>
      </w:r>
      <w:r w:rsidR="00ED4C93">
        <w:tab/>
      </w:r>
      <w:r w:rsidRPr="2F22F406">
        <w:t>16 not 17</w:t>
      </w:r>
      <w:r w:rsidR="00ED4C93">
        <w:tab/>
      </w:r>
      <w:r w:rsidRPr="2F22F406">
        <w:t>122</w:t>
      </w:r>
    </w:p>
    <w:p w:rsidR="00725EAC" w:rsidRDefault="00725EAC" w:rsidP="2F22F406">
      <w:pPr>
        <w:pStyle w:val="SemEspaamento"/>
      </w:pPr>
    </w:p>
    <w:p w:rsidR="00725EAC" w:rsidRDefault="00725EAC" w:rsidP="2F22F406">
      <w:pPr>
        <w:pStyle w:val="SemEspaamento"/>
      </w:pPr>
    </w:p>
    <w:p w:rsidR="00725EAC" w:rsidRPr="00ED4C93" w:rsidRDefault="494AB118" w:rsidP="2F22F406">
      <w:pPr>
        <w:pStyle w:val="SemEspaamento"/>
        <w:rPr>
          <w:b/>
        </w:rPr>
      </w:pPr>
      <w:proofErr w:type="spellStart"/>
      <w:r w:rsidRPr="00ED4C93">
        <w:rPr>
          <w:b/>
        </w:rPr>
        <w:t>Embase</w:t>
      </w:r>
      <w:proofErr w:type="spellEnd"/>
      <w:r w:rsidRPr="00ED4C93">
        <w:rPr>
          <w:b/>
        </w:rPr>
        <w:t xml:space="preserve"> </w:t>
      </w:r>
      <w:proofErr w:type="spellStart"/>
      <w:r w:rsidRPr="00ED4C93">
        <w:rPr>
          <w:b/>
        </w:rPr>
        <w:t>Classic+Embase</w:t>
      </w:r>
      <w:proofErr w:type="spellEnd"/>
      <w:r w:rsidRPr="00ED4C93">
        <w:rPr>
          <w:b/>
        </w:rPr>
        <w:t xml:space="preserve"> &lt;1947 to 2025 June 27&gt;</w:t>
      </w:r>
    </w:p>
    <w:p w:rsidR="00725EAC" w:rsidRDefault="494AB118" w:rsidP="2F22F406">
      <w:pPr>
        <w:pStyle w:val="SemEspaamento"/>
      </w:pPr>
      <w:r w:rsidRPr="2F22F406">
        <w:t xml:space="preserve"> </w:t>
      </w:r>
    </w:p>
    <w:p w:rsidR="00725EAC" w:rsidRDefault="494AB118" w:rsidP="2F22F406">
      <w:pPr>
        <w:pStyle w:val="SemEspaamento"/>
      </w:pPr>
      <w:r w:rsidRPr="2F22F406">
        <w:t>1</w:t>
      </w:r>
      <w:r w:rsidR="00ED4C93">
        <w:tab/>
      </w:r>
      <w:r w:rsidRPr="2F22F406">
        <w:t>*adolescent/</w:t>
      </w:r>
      <w:r w:rsidR="00ED4C93">
        <w:tab/>
      </w:r>
      <w:r w:rsidRPr="2F22F406">
        <w:t>43969</w:t>
      </w:r>
    </w:p>
    <w:p w:rsidR="00725EAC" w:rsidRDefault="494AB118" w:rsidP="2F22F406">
      <w:pPr>
        <w:pStyle w:val="SemEspaamento"/>
      </w:pPr>
      <w:r w:rsidRPr="2F22F406">
        <w:t>2</w:t>
      </w:r>
      <w:r w:rsidR="00ED4C93">
        <w:tab/>
      </w:r>
      <w:r w:rsidRPr="2F22F406">
        <w:t>*young adult/</w:t>
      </w:r>
      <w:r w:rsidR="00ED4C93">
        <w:tab/>
      </w:r>
      <w:r w:rsidRPr="2F22F406">
        <w:t>2917</w:t>
      </w:r>
    </w:p>
    <w:p w:rsidR="00725EAC" w:rsidRDefault="494AB118" w:rsidP="2F22F406">
      <w:pPr>
        <w:pStyle w:val="SemEspaamento"/>
      </w:pPr>
      <w:proofErr w:type="gramStart"/>
      <w:r w:rsidRPr="2F22F406">
        <w:t>3</w:t>
      </w:r>
      <w:r w:rsidR="00ED4C93">
        <w:tab/>
      </w:r>
      <w:r w:rsidRPr="2F22F406">
        <w:t xml:space="preserve">(youth* or </w:t>
      </w:r>
      <w:proofErr w:type="spellStart"/>
      <w:r w:rsidRPr="2F22F406">
        <w:t>adolescen</w:t>
      </w:r>
      <w:proofErr w:type="spellEnd"/>
      <w:r w:rsidRPr="2F22F406">
        <w:t>* or young adult* or teenager*)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784850</w:t>
      </w:r>
    </w:p>
    <w:p w:rsidR="00725EAC" w:rsidRDefault="494AB118" w:rsidP="2F22F406">
      <w:pPr>
        <w:pStyle w:val="SemEspaamento"/>
      </w:pPr>
      <w:proofErr w:type="gramStart"/>
      <w:r w:rsidRPr="2F22F406">
        <w:t>4</w:t>
      </w:r>
      <w:r w:rsidR="00ED4C93">
        <w:tab/>
      </w:r>
      <w:r w:rsidRPr="2F22F406">
        <w:t>(young men or young women or young people)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123940</w:t>
      </w:r>
    </w:p>
    <w:p w:rsidR="00725EAC" w:rsidRDefault="494AB118" w:rsidP="2F22F406">
      <w:pPr>
        <w:pStyle w:val="SemEspaamento"/>
      </w:pPr>
      <w:proofErr w:type="gramStart"/>
      <w:r w:rsidRPr="2F22F406">
        <w:t>5</w:t>
      </w:r>
      <w:r w:rsidR="00ED4C93">
        <w:tab/>
      </w:r>
      <w:r w:rsidRPr="2F22F406">
        <w:t>((college or university) adj2 age*)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6798</w:t>
      </w:r>
    </w:p>
    <w:p w:rsidR="00725EAC" w:rsidRDefault="494AB118" w:rsidP="2F22F406">
      <w:pPr>
        <w:pStyle w:val="SemEspaamento"/>
      </w:pPr>
      <w:proofErr w:type="gramStart"/>
      <w:r w:rsidRPr="2F22F406">
        <w:t>6</w:t>
      </w:r>
      <w:r w:rsidR="00ED4C93">
        <w:tab/>
      </w:r>
      <w:r w:rsidRPr="2F22F406">
        <w:t>student*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552315</w:t>
      </w:r>
    </w:p>
    <w:p w:rsidR="00725EAC" w:rsidRDefault="494AB118" w:rsidP="2F22F406">
      <w:pPr>
        <w:pStyle w:val="SemEspaamento"/>
      </w:pPr>
      <w:r w:rsidRPr="2F22F406">
        <w:t>7</w:t>
      </w:r>
      <w:r w:rsidR="00ED4C93">
        <w:tab/>
      </w:r>
      <w:r w:rsidRPr="2F22F406">
        <w:t>*child/</w:t>
      </w:r>
      <w:r w:rsidR="00ED4C93">
        <w:tab/>
      </w:r>
      <w:r w:rsidRPr="2F22F406">
        <w:t>176597</w:t>
      </w:r>
    </w:p>
    <w:p w:rsidR="00725EAC" w:rsidRDefault="494AB118" w:rsidP="2F22F406">
      <w:pPr>
        <w:pStyle w:val="SemEspaamento"/>
      </w:pPr>
      <w:r w:rsidRPr="2F22F406">
        <w:t>8</w:t>
      </w:r>
      <w:r w:rsidR="00ED4C93">
        <w:tab/>
      </w:r>
      <w:r w:rsidRPr="2F22F406">
        <w:t xml:space="preserve">(child or children or youngster* or </w:t>
      </w:r>
      <w:proofErr w:type="spellStart"/>
      <w:r w:rsidRPr="2F22F406">
        <w:t>p</w:t>
      </w:r>
      <w:proofErr w:type="gramStart"/>
      <w:r w:rsidRPr="2F22F406">
        <w:t>?ediatric</w:t>
      </w:r>
      <w:proofErr w:type="spellEnd"/>
      <w:proofErr w:type="gramEnd"/>
      <w:r w:rsidRPr="2F22F406">
        <w:t>*).</w:t>
      </w:r>
      <w:proofErr w:type="spellStart"/>
      <w:r w:rsidRPr="2F22F406">
        <w:t>tw</w:t>
      </w:r>
      <w:proofErr w:type="spellEnd"/>
      <w:r w:rsidRPr="2F22F406">
        <w:t>.</w:t>
      </w:r>
      <w:r w:rsidR="00ED4C93">
        <w:tab/>
      </w:r>
      <w:r w:rsidRPr="2F22F406">
        <w:t>2628193</w:t>
      </w:r>
    </w:p>
    <w:p w:rsidR="00725EAC" w:rsidRDefault="494AB118" w:rsidP="2F22F406">
      <w:pPr>
        <w:pStyle w:val="SemEspaamento"/>
      </w:pPr>
      <w:r w:rsidRPr="2F22F406">
        <w:t>9</w:t>
      </w:r>
      <w:r w:rsidR="00ED4C93">
        <w:tab/>
      </w:r>
      <w:r w:rsidRPr="2F22F406">
        <w:t>or/1-8</w:t>
      </w:r>
      <w:r w:rsidR="00ED4C93">
        <w:tab/>
      </w:r>
      <w:r w:rsidRPr="2F22F406">
        <w:t>3669363</w:t>
      </w:r>
    </w:p>
    <w:p w:rsidR="00725EAC" w:rsidRDefault="494AB118" w:rsidP="2F22F406">
      <w:pPr>
        <w:pStyle w:val="SemEspaamento"/>
      </w:pPr>
      <w:r w:rsidRPr="2F22F406">
        <w:t>10</w:t>
      </w:r>
      <w:r w:rsidR="00ED4C93">
        <w:tab/>
      </w:r>
      <w:r w:rsidRPr="2F22F406">
        <w:t>exp bipolar disorder/</w:t>
      </w:r>
      <w:r w:rsidR="00ED4C93">
        <w:tab/>
      </w:r>
      <w:r w:rsidRPr="2F22F406">
        <w:t>105683</w:t>
      </w:r>
    </w:p>
    <w:p w:rsidR="00725EAC" w:rsidRDefault="494AB118" w:rsidP="2F22F406">
      <w:pPr>
        <w:pStyle w:val="SemEspaamento"/>
      </w:pPr>
      <w:proofErr w:type="gramStart"/>
      <w:r w:rsidRPr="2F22F406">
        <w:t>11</w:t>
      </w:r>
      <w:r w:rsidR="00ED4C93">
        <w:tab/>
      </w:r>
      <w:r w:rsidRPr="2F22F406">
        <w:t>(bipolar or affective disorder*)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142108</w:t>
      </w:r>
    </w:p>
    <w:p w:rsidR="00725EAC" w:rsidRDefault="494AB118" w:rsidP="2F22F406">
      <w:pPr>
        <w:pStyle w:val="SemEspaamento"/>
      </w:pPr>
      <w:r w:rsidRPr="2F22F406">
        <w:t>12</w:t>
      </w:r>
      <w:r w:rsidR="00ED4C93">
        <w:tab/>
      </w:r>
      <w:r w:rsidRPr="2F22F406">
        <w:t>10 or 11</w:t>
      </w:r>
      <w:r w:rsidR="00ED4C93">
        <w:tab/>
      </w:r>
      <w:r w:rsidRPr="2F22F406">
        <w:t>177572</w:t>
      </w:r>
    </w:p>
    <w:p w:rsidR="00725EAC" w:rsidRDefault="494AB118" w:rsidP="2F22F406">
      <w:pPr>
        <w:pStyle w:val="SemEspaamento"/>
      </w:pPr>
      <w:r w:rsidRPr="2F22F406">
        <w:lastRenderedPageBreak/>
        <w:t>13</w:t>
      </w:r>
      <w:r w:rsidR="00ED4C93">
        <w:tab/>
      </w:r>
      <w:r w:rsidRPr="2F22F406">
        <w:t>9 and 12</w:t>
      </w:r>
      <w:r w:rsidR="00ED4C93">
        <w:tab/>
      </w:r>
      <w:r w:rsidRPr="2F22F406">
        <w:t>19461</w:t>
      </w:r>
    </w:p>
    <w:p w:rsidR="00725EAC" w:rsidRDefault="494AB118" w:rsidP="2F22F406">
      <w:pPr>
        <w:pStyle w:val="SemEspaamento"/>
      </w:pPr>
      <w:r w:rsidRPr="2F22F406">
        <w:t>14</w:t>
      </w:r>
      <w:r w:rsidR="00ED4C93">
        <w:tab/>
      </w:r>
      <w:r w:rsidRPr="2F22F406">
        <w:t>loneliness/</w:t>
      </w:r>
      <w:r w:rsidR="00ED4C93">
        <w:tab/>
      </w:r>
      <w:r w:rsidRPr="2F22F406">
        <w:t>19406</w:t>
      </w:r>
    </w:p>
    <w:p w:rsidR="00725EAC" w:rsidRDefault="494AB118" w:rsidP="2F22F406">
      <w:pPr>
        <w:pStyle w:val="SemEspaamento"/>
      </w:pPr>
      <w:r w:rsidRPr="2F22F406">
        <w:t>15</w:t>
      </w:r>
      <w:r w:rsidR="00ED4C93">
        <w:tab/>
      </w:r>
      <w:r w:rsidRPr="2F22F406">
        <w:t>social isolation/ or social alienation/</w:t>
      </w:r>
      <w:r w:rsidR="00ED4C93">
        <w:tab/>
      </w:r>
      <w:r w:rsidRPr="2F22F406">
        <w:t>40346</w:t>
      </w:r>
    </w:p>
    <w:p w:rsidR="00725EAC" w:rsidRDefault="494AB118" w:rsidP="2F22F406">
      <w:pPr>
        <w:pStyle w:val="SemEspaamento"/>
      </w:pPr>
      <w:proofErr w:type="gramStart"/>
      <w:r w:rsidRPr="2F22F406">
        <w:t>16</w:t>
      </w:r>
      <w:r w:rsidR="00ED4C93">
        <w:tab/>
      </w:r>
      <w:r w:rsidRPr="2F22F406">
        <w:t>(loneliness or isolation)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424737</w:t>
      </w:r>
    </w:p>
    <w:p w:rsidR="00725EAC" w:rsidRDefault="494AB118" w:rsidP="2F22F406">
      <w:pPr>
        <w:pStyle w:val="SemEspaamento"/>
      </w:pPr>
      <w:r w:rsidRPr="2F22F406">
        <w:t>17</w:t>
      </w:r>
      <w:r w:rsidR="00ED4C93">
        <w:tab/>
      </w:r>
      <w:r w:rsidRPr="2F22F406">
        <w:t>or/14-16</w:t>
      </w:r>
      <w:r w:rsidR="00ED4C93">
        <w:tab/>
      </w:r>
      <w:r w:rsidRPr="2F22F406">
        <w:t>449460</w:t>
      </w:r>
    </w:p>
    <w:p w:rsidR="00725EAC" w:rsidRDefault="494AB118" w:rsidP="2F22F406">
      <w:pPr>
        <w:pStyle w:val="SemEspaamento"/>
      </w:pPr>
      <w:r w:rsidRPr="2F22F406">
        <w:t>18</w:t>
      </w:r>
      <w:r w:rsidR="00ED4C93">
        <w:tab/>
      </w:r>
      <w:r w:rsidRPr="2F22F406">
        <w:t>13 and 17</w:t>
      </w:r>
      <w:r w:rsidR="00ED4C93">
        <w:tab/>
      </w:r>
      <w:r w:rsidRPr="2F22F406">
        <w:t>239</w:t>
      </w:r>
    </w:p>
    <w:p w:rsidR="00725EAC" w:rsidRDefault="494AB118" w:rsidP="2F22F406">
      <w:pPr>
        <w:pStyle w:val="SemEspaamento"/>
      </w:pPr>
      <w:r w:rsidRPr="2F22F406">
        <w:t>19</w:t>
      </w:r>
      <w:r w:rsidR="00ED4C93">
        <w:tab/>
      </w:r>
      <w:r w:rsidRPr="2F22F406">
        <w:t>(exp animal/ or nonhuman/ or animal experiment/) not exp human/</w:t>
      </w:r>
      <w:r w:rsidR="00ED4C93">
        <w:tab/>
      </w:r>
      <w:r w:rsidRPr="2F22F406">
        <w:t>8704015</w:t>
      </w:r>
    </w:p>
    <w:p w:rsidR="00725EAC" w:rsidRDefault="494AB118" w:rsidP="2F22F406">
      <w:pPr>
        <w:pStyle w:val="SemEspaamento"/>
      </w:pPr>
      <w:r w:rsidRPr="2F22F406">
        <w:t>20</w:t>
      </w:r>
      <w:r w:rsidR="00ED4C93">
        <w:tab/>
      </w:r>
      <w:r w:rsidRPr="2F22F406">
        <w:t>18 not 19</w:t>
      </w:r>
      <w:r w:rsidR="00ED4C93">
        <w:tab/>
      </w:r>
      <w:r w:rsidRPr="2F22F406">
        <w:t>228</w:t>
      </w:r>
    </w:p>
    <w:p w:rsidR="00725EAC" w:rsidRDefault="00725EAC" w:rsidP="2F22F406">
      <w:pPr>
        <w:pStyle w:val="SemEspaamento"/>
      </w:pPr>
    </w:p>
    <w:p w:rsidR="00725EAC" w:rsidRPr="00ED4C93" w:rsidRDefault="0009FA4C" w:rsidP="2F22F406">
      <w:pPr>
        <w:pStyle w:val="SemEspaamento"/>
        <w:rPr>
          <w:b/>
        </w:rPr>
      </w:pPr>
      <w:r w:rsidRPr="00ED4C93">
        <w:rPr>
          <w:b/>
        </w:rPr>
        <w:t xml:space="preserve">APA </w:t>
      </w:r>
      <w:proofErr w:type="spellStart"/>
      <w:r w:rsidRPr="00ED4C93">
        <w:rPr>
          <w:b/>
        </w:rPr>
        <w:t>PsycInfo</w:t>
      </w:r>
      <w:proofErr w:type="spellEnd"/>
      <w:r w:rsidRPr="00ED4C93">
        <w:rPr>
          <w:b/>
        </w:rPr>
        <w:t xml:space="preserve"> &lt;1806 to June 2025 Week 4&gt;</w:t>
      </w:r>
    </w:p>
    <w:p w:rsidR="00725EAC" w:rsidRDefault="0009FA4C" w:rsidP="2F22F406">
      <w:pPr>
        <w:pStyle w:val="SemEspaamento"/>
      </w:pPr>
      <w:r w:rsidRPr="2F22F406">
        <w:t xml:space="preserve"> </w:t>
      </w:r>
    </w:p>
    <w:p w:rsidR="00725EAC" w:rsidRDefault="0009FA4C" w:rsidP="2F22F406">
      <w:pPr>
        <w:pStyle w:val="SemEspaamento"/>
      </w:pPr>
      <w:proofErr w:type="gramStart"/>
      <w:r w:rsidRPr="2F22F406">
        <w:t>1</w:t>
      </w:r>
      <w:r w:rsidR="00ED4C93">
        <w:tab/>
      </w:r>
      <w:r w:rsidRPr="2F22F406">
        <w:t xml:space="preserve">(youth* or </w:t>
      </w:r>
      <w:proofErr w:type="spellStart"/>
      <w:r w:rsidRPr="2F22F406">
        <w:t>adolescen</w:t>
      </w:r>
      <w:proofErr w:type="spellEnd"/>
      <w:r w:rsidRPr="2F22F406">
        <w:t>* or young adult* or teenager*).mp.</w:t>
      </w:r>
      <w:proofErr w:type="gramEnd"/>
      <w:r w:rsidR="00ED4C93">
        <w:tab/>
      </w:r>
      <w:r w:rsidRPr="2F22F406">
        <w:t>731265</w:t>
      </w:r>
    </w:p>
    <w:p w:rsidR="00725EAC" w:rsidRDefault="0009FA4C" w:rsidP="2F22F406">
      <w:pPr>
        <w:pStyle w:val="SemEspaamento"/>
      </w:pPr>
      <w:proofErr w:type="gramStart"/>
      <w:r w:rsidRPr="2F22F406">
        <w:t>2</w:t>
      </w:r>
      <w:r w:rsidR="00ED4C93">
        <w:tab/>
      </w:r>
      <w:r w:rsidRPr="2F22F406">
        <w:t>(young men or young women or young people).mp.</w:t>
      </w:r>
      <w:proofErr w:type="gramEnd"/>
      <w:r w:rsidR="00ED4C93">
        <w:tab/>
      </w:r>
      <w:r w:rsidRPr="2F22F406">
        <w:t>55170</w:t>
      </w:r>
    </w:p>
    <w:p w:rsidR="00725EAC" w:rsidRDefault="0009FA4C" w:rsidP="2F22F406">
      <w:pPr>
        <w:pStyle w:val="SemEspaamento"/>
      </w:pPr>
      <w:proofErr w:type="gramStart"/>
      <w:r w:rsidRPr="2F22F406">
        <w:t>3</w:t>
      </w:r>
      <w:r w:rsidR="00ED4C93">
        <w:tab/>
      </w:r>
      <w:r w:rsidRPr="2F22F406">
        <w:t>((college or university) adj2 age*).mp.</w:t>
      </w:r>
      <w:proofErr w:type="gramEnd"/>
      <w:r w:rsidR="00ED4C93">
        <w:tab/>
      </w:r>
      <w:r w:rsidRPr="2F22F406">
        <w:t>9081</w:t>
      </w:r>
    </w:p>
    <w:p w:rsidR="00725EAC" w:rsidRDefault="0009FA4C" w:rsidP="2F22F406">
      <w:pPr>
        <w:pStyle w:val="SemEspaamento"/>
      </w:pPr>
      <w:proofErr w:type="gramStart"/>
      <w:r w:rsidRPr="2F22F406">
        <w:t>4</w:t>
      </w:r>
      <w:r w:rsidR="00ED4C93">
        <w:tab/>
      </w:r>
      <w:r w:rsidRPr="2F22F406">
        <w:t>((university or college) adj2 student*).mp.</w:t>
      </w:r>
      <w:proofErr w:type="gramEnd"/>
      <w:r w:rsidRPr="2F22F406">
        <w:t xml:space="preserve"> </w:t>
      </w:r>
      <w:proofErr w:type="gramStart"/>
      <w:r w:rsidRPr="2F22F406">
        <w:t>or</w:t>
      </w:r>
      <w:proofErr w:type="gramEnd"/>
      <w:r w:rsidRPr="2F22F406">
        <w:t xml:space="preserve"> student*.</w:t>
      </w:r>
      <w:proofErr w:type="spellStart"/>
      <w:r w:rsidRPr="2F22F406">
        <w:t>tw</w:t>
      </w:r>
      <w:proofErr w:type="spellEnd"/>
      <w:r w:rsidRPr="2F22F406">
        <w:t>.</w:t>
      </w:r>
      <w:r w:rsidR="00ED4C93">
        <w:tab/>
      </w:r>
      <w:r w:rsidRPr="2F22F406">
        <w:t>724143</w:t>
      </w:r>
    </w:p>
    <w:p w:rsidR="00725EAC" w:rsidRDefault="0009FA4C" w:rsidP="2F22F406">
      <w:pPr>
        <w:pStyle w:val="SemEspaamento"/>
      </w:pPr>
      <w:r w:rsidRPr="2F22F406">
        <w:t>5</w:t>
      </w:r>
      <w:r w:rsidR="00ED4C93">
        <w:tab/>
      </w:r>
      <w:r w:rsidRPr="2F22F406">
        <w:t xml:space="preserve">(child or children or youngster* or </w:t>
      </w:r>
      <w:proofErr w:type="spellStart"/>
      <w:r w:rsidRPr="2F22F406">
        <w:t>p</w:t>
      </w:r>
      <w:proofErr w:type="gramStart"/>
      <w:r w:rsidRPr="2F22F406">
        <w:t>?ediatric</w:t>
      </w:r>
      <w:proofErr w:type="spellEnd"/>
      <w:proofErr w:type="gramEnd"/>
      <w:r w:rsidRPr="2F22F406">
        <w:t>*).mp.</w:t>
      </w:r>
      <w:r w:rsidR="00ED4C93">
        <w:tab/>
      </w:r>
      <w:r w:rsidRPr="2F22F406">
        <w:t>881582</w:t>
      </w:r>
    </w:p>
    <w:p w:rsidR="00725EAC" w:rsidRDefault="0009FA4C" w:rsidP="2F22F406">
      <w:pPr>
        <w:pStyle w:val="SemEspaamento"/>
      </w:pPr>
      <w:r w:rsidRPr="2F22F406">
        <w:t>6</w:t>
      </w:r>
      <w:r w:rsidR="00ED4C93">
        <w:tab/>
      </w:r>
      <w:r w:rsidRPr="2F22F406">
        <w:t>or/1-5</w:t>
      </w:r>
      <w:r w:rsidR="00ED4C93">
        <w:tab/>
      </w:r>
      <w:r w:rsidRPr="2F22F406">
        <w:t>1908772</w:t>
      </w:r>
    </w:p>
    <w:p w:rsidR="00725EAC" w:rsidRDefault="0009FA4C" w:rsidP="2F22F406">
      <w:pPr>
        <w:pStyle w:val="SemEspaamento"/>
      </w:pPr>
      <w:r w:rsidRPr="2F22F406">
        <w:t>7</w:t>
      </w:r>
      <w:r w:rsidR="00ED4C93">
        <w:tab/>
      </w:r>
      <w:r w:rsidRPr="2F22F406">
        <w:t>exp bipolar disorder/</w:t>
      </w:r>
      <w:r w:rsidR="00ED4C93">
        <w:tab/>
      </w:r>
      <w:r w:rsidRPr="2F22F406">
        <w:t>37054</w:t>
      </w:r>
    </w:p>
    <w:p w:rsidR="00725EAC" w:rsidRDefault="0009FA4C" w:rsidP="2F22F406">
      <w:pPr>
        <w:pStyle w:val="SemEspaamento"/>
      </w:pPr>
      <w:proofErr w:type="gramStart"/>
      <w:r w:rsidRPr="2F22F406">
        <w:t>8</w:t>
      </w:r>
      <w:r w:rsidR="00ED4C93">
        <w:tab/>
      </w:r>
      <w:r w:rsidRPr="2F22F406">
        <w:t>(bipolar or affective disorder*)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63803</w:t>
      </w:r>
    </w:p>
    <w:p w:rsidR="00725EAC" w:rsidRDefault="0009FA4C" w:rsidP="2F22F406">
      <w:pPr>
        <w:pStyle w:val="SemEspaamento"/>
      </w:pPr>
      <w:r w:rsidRPr="2F22F406">
        <w:t>9</w:t>
      </w:r>
      <w:r w:rsidR="00ED4C93">
        <w:tab/>
      </w:r>
      <w:r w:rsidRPr="2F22F406">
        <w:t>7 or 8</w:t>
      </w:r>
      <w:r w:rsidR="00ED4C93">
        <w:tab/>
      </w:r>
      <w:r w:rsidRPr="2F22F406">
        <w:t>68442</w:t>
      </w:r>
    </w:p>
    <w:p w:rsidR="00725EAC" w:rsidRDefault="0009FA4C" w:rsidP="2F22F406">
      <w:pPr>
        <w:pStyle w:val="SemEspaamento"/>
      </w:pPr>
      <w:r w:rsidRPr="2F22F406">
        <w:t>10</w:t>
      </w:r>
      <w:r w:rsidR="00ED4C93">
        <w:tab/>
      </w:r>
      <w:r w:rsidRPr="2F22F406">
        <w:t>6 and 9</w:t>
      </w:r>
      <w:r w:rsidR="00ED4C93">
        <w:tab/>
      </w:r>
      <w:r w:rsidRPr="2F22F406">
        <w:t>17683</w:t>
      </w:r>
    </w:p>
    <w:p w:rsidR="00725EAC" w:rsidRDefault="0009FA4C" w:rsidP="2F22F406">
      <w:pPr>
        <w:pStyle w:val="SemEspaamento"/>
      </w:pPr>
      <w:r w:rsidRPr="2F22F406">
        <w:t>11</w:t>
      </w:r>
      <w:r w:rsidR="00ED4C93">
        <w:tab/>
      </w:r>
      <w:r w:rsidRPr="2F22F406">
        <w:t>loneliness/</w:t>
      </w:r>
      <w:r w:rsidR="00ED4C93">
        <w:tab/>
      </w:r>
      <w:r w:rsidRPr="2F22F406">
        <w:t>8925</w:t>
      </w:r>
    </w:p>
    <w:p w:rsidR="00725EAC" w:rsidRDefault="0009FA4C" w:rsidP="2F22F406">
      <w:pPr>
        <w:pStyle w:val="SemEspaamento"/>
      </w:pPr>
      <w:r w:rsidRPr="2F22F406">
        <w:t>12</w:t>
      </w:r>
      <w:r w:rsidR="00ED4C93">
        <w:tab/>
      </w:r>
      <w:r w:rsidRPr="2F22F406">
        <w:t>social isolation/ or social exclusion/</w:t>
      </w:r>
      <w:r w:rsidR="00ED4C93">
        <w:tab/>
      </w:r>
      <w:r w:rsidRPr="2F22F406">
        <w:t>12224</w:t>
      </w:r>
    </w:p>
    <w:p w:rsidR="00725EAC" w:rsidRDefault="0009FA4C" w:rsidP="2F22F406">
      <w:pPr>
        <w:pStyle w:val="SemEspaamento"/>
      </w:pPr>
      <w:proofErr w:type="gramStart"/>
      <w:r w:rsidRPr="2F22F406">
        <w:t>13</w:t>
      </w:r>
      <w:r w:rsidR="00ED4C93">
        <w:tab/>
      </w:r>
      <w:r w:rsidRPr="2F22F406">
        <w:t>(loneliness or isolation).</w:t>
      </w:r>
      <w:proofErr w:type="spellStart"/>
      <w:r w:rsidRPr="2F22F406">
        <w:t>tw</w:t>
      </w:r>
      <w:proofErr w:type="spellEnd"/>
      <w:r w:rsidRPr="2F22F406">
        <w:t>.</w:t>
      </w:r>
      <w:proofErr w:type="gramEnd"/>
      <w:r w:rsidR="00ED4C93">
        <w:tab/>
      </w:r>
      <w:r w:rsidRPr="2F22F406">
        <w:t>55065</w:t>
      </w:r>
    </w:p>
    <w:p w:rsidR="00725EAC" w:rsidRDefault="0009FA4C" w:rsidP="2F22F406">
      <w:pPr>
        <w:pStyle w:val="SemEspaamento"/>
      </w:pPr>
      <w:r w:rsidRPr="2F22F406">
        <w:t>14</w:t>
      </w:r>
      <w:r w:rsidR="00ED4C93">
        <w:tab/>
      </w:r>
      <w:r w:rsidRPr="2F22F406">
        <w:t>11 or 12 or 13</w:t>
      </w:r>
      <w:r w:rsidR="00ED4C93">
        <w:tab/>
      </w:r>
      <w:r w:rsidRPr="2F22F406">
        <w:t>60278</w:t>
      </w:r>
    </w:p>
    <w:p w:rsidR="00725EAC" w:rsidRDefault="0009FA4C" w:rsidP="2F22F406">
      <w:pPr>
        <w:pStyle w:val="SemEspaamento"/>
      </w:pPr>
      <w:r w:rsidRPr="2F22F406">
        <w:t>15</w:t>
      </w:r>
      <w:r w:rsidR="00ED4C93">
        <w:tab/>
      </w:r>
      <w:r w:rsidRPr="2F22F406">
        <w:t>10 and 14</w:t>
      </w:r>
      <w:r w:rsidR="00ED4C93">
        <w:tab/>
      </w:r>
      <w:r w:rsidRPr="2F22F406">
        <w:t>117</w:t>
      </w:r>
    </w:p>
    <w:p w:rsidR="00725EAC" w:rsidRDefault="00725EAC" w:rsidP="2F22F406">
      <w:pPr>
        <w:spacing w:line="276" w:lineRule="auto"/>
        <w:rPr>
          <w:rFonts w:ascii="Aptos" w:eastAsia="Aptos" w:hAnsi="Aptos" w:cs="Aptos"/>
        </w:rPr>
      </w:pPr>
    </w:p>
    <w:p w:rsidR="00725EAC" w:rsidRDefault="42322546" w:rsidP="2F22F406">
      <w:pPr>
        <w:spacing w:line="276" w:lineRule="auto"/>
        <w:rPr>
          <w:rFonts w:ascii="Aptos" w:eastAsia="Aptos" w:hAnsi="Aptos" w:cs="Aptos"/>
          <w:b/>
        </w:rPr>
      </w:pPr>
      <w:proofErr w:type="spellStart"/>
      <w:r w:rsidRPr="00ED4C93">
        <w:rPr>
          <w:b/>
        </w:rPr>
        <w:t>Cinahl</w:t>
      </w:r>
      <w:proofErr w:type="spellEnd"/>
      <w:r w:rsidRPr="00ED4C93">
        <w:rPr>
          <w:b/>
        </w:rPr>
        <w:t xml:space="preserve"> Ultimate</w:t>
      </w:r>
      <w:r w:rsidR="00ED4C93" w:rsidRPr="00ED4C93">
        <w:rPr>
          <w:b/>
        </w:rPr>
        <w:t xml:space="preserve"> &lt;</w:t>
      </w:r>
      <w:r w:rsidR="4E7AA5D7" w:rsidRPr="00ED4C93">
        <w:rPr>
          <w:rFonts w:ascii="Aptos" w:eastAsia="Aptos" w:hAnsi="Aptos" w:cs="Aptos"/>
          <w:b/>
        </w:rPr>
        <w:t>2025-06-30</w:t>
      </w:r>
      <w:r w:rsidR="00ED4C93" w:rsidRPr="00ED4C93">
        <w:rPr>
          <w:rFonts w:ascii="Aptos" w:eastAsia="Aptos" w:hAnsi="Aptos" w:cs="Aptos"/>
          <w:b/>
        </w:rPr>
        <w:t>&gt;</w:t>
      </w:r>
    </w:p>
    <w:tbl>
      <w:tblPr>
        <w:tblStyle w:val="Tabelacomgrade"/>
        <w:tblW w:w="0" w:type="auto"/>
        <w:tblLayout w:type="fixed"/>
        <w:tblLook w:val="06A0"/>
      </w:tblPr>
      <w:tblGrid>
        <w:gridCol w:w="895"/>
        <w:gridCol w:w="3210"/>
        <w:gridCol w:w="2106"/>
        <w:gridCol w:w="2254"/>
        <w:gridCol w:w="1042"/>
      </w:tblGrid>
      <w:tr w:rsidR="2F22F406" w:rsidTr="2F22F406">
        <w:trPr>
          <w:trHeight w:val="345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b/>
                <w:bCs/>
                <w:sz w:val="20"/>
                <w:szCs w:val="20"/>
              </w:rPr>
              <w:t>Limiters/Expanders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b/>
                <w:bCs/>
                <w:sz w:val="20"/>
                <w:szCs w:val="20"/>
              </w:rPr>
              <w:t>Last Run Via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(MH "Bipolar Disorder+"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14,097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2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XB ((bipolar or affective disorder*)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 xml:space="preserve">Database - CINAHL </w:t>
            </w:r>
            <w:r w:rsidRPr="2F22F406">
              <w:rPr>
                <w:sz w:val="20"/>
                <w:szCs w:val="20"/>
              </w:rPr>
              <w:lastRenderedPageBreak/>
              <w:t>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lastRenderedPageBreak/>
              <w:t>21,121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lastRenderedPageBreak/>
              <w:t>S3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 OR S2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25,478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4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(MH "Loneliness"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8,853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5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(MH "Social Isolation") OR (MH "Social Alienation"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14,430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6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XB ((loneliness or isolation)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41,954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7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4 OR S5 OR S6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52,741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8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3 AND S7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258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9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(MH "Child") OR (MH "Adolescence"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944,239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0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(MH "Young Adult"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298,552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1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XB ((youth* or </w:t>
            </w:r>
            <w:proofErr w:type="spellStart"/>
            <w:r w:rsidRPr="2F22F406">
              <w:rPr>
                <w:sz w:val="20"/>
                <w:szCs w:val="20"/>
              </w:rPr>
              <w:t>adolescen</w:t>
            </w:r>
            <w:proofErr w:type="spellEnd"/>
            <w:r w:rsidRPr="2F22F406">
              <w:rPr>
                <w:sz w:val="20"/>
                <w:szCs w:val="20"/>
              </w:rPr>
              <w:t>* or young adult* or teenager*)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 xml:space="preserve">Search Screen - </w:t>
            </w:r>
            <w:r w:rsidRPr="2F22F406">
              <w:rPr>
                <w:sz w:val="20"/>
                <w:szCs w:val="20"/>
              </w:rPr>
              <w:lastRenderedPageBreak/>
              <w:t>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lastRenderedPageBreak/>
              <w:t>275,573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lastRenderedPageBreak/>
              <w:t>S12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XB ((young men or young women or young people).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46,081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3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XB (((college or university) N2 age*)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3,780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4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XB (student*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230,212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5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XB ((child or children or youngster*)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564,849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6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XB (pediatric* or </w:t>
            </w:r>
            <w:proofErr w:type="spellStart"/>
            <w:r w:rsidRPr="2F22F406">
              <w:rPr>
                <w:sz w:val="20"/>
                <w:szCs w:val="20"/>
              </w:rPr>
              <w:t>paediatric</w:t>
            </w:r>
            <w:proofErr w:type="spellEnd"/>
            <w:r w:rsidRPr="2F22F406">
              <w:rPr>
                <w:sz w:val="20"/>
                <w:szCs w:val="20"/>
              </w:rPr>
              <w:t>*)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188,862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7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9 OR S10 OR S11 OR S12 OR S13 OR S14 OR S15 OR S16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1,591,892</w:t>
            </w:r>
          </w:p>
        </w:tc>
      </w:tr>
      <w:tr w:rsidR="2F22F406" w:rsidTr="2F22F406">
        <w:trPr>
          <w:trHeight w:val="300"/>
        </w:trPr>
        <w:tc>
          <w:tcPr>
            <w:tcW w:w="895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18</w:t>
            </w:r>
          </w:p>
        </w:tc>
        <w:tc>
          <w:tcPr>
            <w:tcW w:w="3210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8 AND S17</w:t>
            </w:r>
          </w:p>
        </w:tc>
        <w:tc>
          <w:tcPr>
            <w:tcW w:w="2106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Search modes - Proximity</w:t>
            </w:r>
          </w:p>
        </w:tc>
        <w:tc>
          <w:tcPr>
            <w:tcW w:w="2254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 xml:space="preserve">Interface - </w:t>
            </w:r>
            <w:proofErr w:type="spellStart"/>
            <w:r w:rsidRPr="2F22F406">
              <w:rPr>
                <w:sz w:val="20"/>
                <w:szCs w:val="20"/>
              </w:rPr>
              <w:t>EBSCOhost</w:t>
            </w:r>
            <w:proofErr w:type="spellEnd"/>
            <w:r w:rsidRPr="2F22F406">
              <w:rPr>
                <w:sz w:val="20"/>
                <w:szCs w:val="20"/>
              </w:rPr>
              <w:t xml:space="preserve"> Research Databases</w:t>
            </w:r>
            <w:r>
              <w:br/>
            </w:r>
            <w:r w:rsidRPr="2F22F406">
              <w:rPr>
                <w:sz w:val="20"/>
                <w:szCs w:val="20"/>
              </w:rPr>
              <w:t>Search Screen - Advanced Search</w:t>
            </w:r>
            <w:r>
              <w:br/>
            </w:r>
            <w:r w:rsidRPr="2F22F406">
              <w:rPr>
                <w:sz w:val="20"/>
                <w:szCs w:val="20"/>
              </w:rPr>
              <w:t>Database - CINAHL Ultimate</w:t>
            </w:r>
          </w:p>
        </w:tc>
        <w:tc>
          <w:tcPr>
            <w:tcW w:w="1042" w:type="dxa"/>
          </w:tcPr>
          <w:p w:rsidR="2F22F406" w:rsidRDefault="2F22F406" w:rsidP="2F22F406">
            <w:r w:rsidRPr="2F22F406">
              <w:rPr>
                <w:sz w:val="20"/>
                <w:szCs w:val="20"/>
              </w:rPr>
              <w:t>47</w:t>
            </w:r>
          </w:p>
        </w:tc>
      </w:tr>
    </w:tbl>
    <w:p w:rsidR="00725EAC" w:rsidRDefault="00725EAC" w:rsidP="00ED4C93"/>
    <w:sectPr w:rsidR="00725EAC" w:rsidSect="00725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Calibr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4F99B77"/>
    <w:rsid w:val="0009FA4C"/>
    <w:rsid w:val="00725EAC"/>
    <w:rsid w:val="00ED4C93"/>
    <w:rsid w:val="04F99B77"/>
    <w:rsid w:val="0B6F33C0"/>
    <w:rsid w:val="13F7D851"/>
    <w:rsid w:val="27BF3DC9"/>
    <w:rsid w:val="28BAED74"/>
    <w:rsid w:val="2F22F406"/>
    <w:rsid w:val="41350A60"/>
    <w:rsid w:val="42322546"/>
    <w:rsid w:val="494AB118"/>
    <w:rsid w:val="4CE840DE"/>
    <w:rsid w:val="4E7AA5D7"/>
    <w:rsid w:val="5DBB1E1E"/>
    <w:rsid w:val="721601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EAC"/>
  </w:style>
  <w:style w:type="paragraph" w:styleId="Ttulo1">
    <w:name w:val="heading 1"/>
    <w:basedOn w:val="Normal"/>
    <w:next w:val="Normal"/>
    <w:link w:val="Ttulo1Char"/>
    <w:uiPriority w:val="9"/>
    <w:qFormat/>
    <w:rsid w:val="00725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5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25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25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725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725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25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725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725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25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725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725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725E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sid w:val="00725E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rsid w:val="00725E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rsid w:val="00725E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rsid w:val="00725E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rsid w:val="00725EAC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725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har"/>
    <w:uiPriority w:val="10"/>
    <w:qFormat/>
    <w:rsid w:val="00725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link w:val="Subttulo"/>
    <w:uiPriority w:val="11"/>
    <w:rsid w:val="00725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har"/>
    <w:uiPriority w:val="11"/>
    <w:qFormat/>
    <w:rsid w:val="00725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eIntensa">
    <w:name w:val="Intense Emphasis"/>
    <w:basedOn w:val="Fontepargpadro"/>
    <w:uiPriority w:val="21"/>
    <w:qFormat/>
    <w:rsid w:val="00725EAC"/>
    <w:rPr>
      <w:i/>
      <w:iCs/>
      <w:color w:val="0F4761" w:themeColor="accent1" w:themeShade="BF"/>
    </w:rPr>
  </w:style>
  <w:style w:type="character" w:customStyle="1" w:styleId="CitaoChar">
    <w:name w:val="Citação Char"/>
    <w:basedOn w:val="Fontepargpadro"/>
    <w:link w:val="Citao"/>
    <w:uiPriority w:val="29"/>
    <w:rsid w:val="00725EAC"/>
    <w:rPr>
      <w:i/>
      <w:iCs/>
      <w:color w:val="404040" w:themeColor="text1" w:themeTint="BF"/>
    </w:rPr>
  </w:style>
  <w:style w:type="paragraph" w:styleId="Citao">
    <w:name w:val="Quote"/>
    <w:basedOn w:val="Normal"/>
    <w:next w:val="Normal"/>
    <w:link w:val="CitaoChar"/>
    <w:uiPriority w:val="29"/>
    <w:qFormat/>
    <w:rsid w:val="00725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25E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25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25EA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2F22F406"/>
    <w:rPr>
      <w:color w:val="467886"/>
      <w:u w:val="single"/>
    </w:rPr>
  </w:style>
  <w:style w:type="paragraph" w:styleId="SemEspaamento">
    <w:name w:val="No Spacing"/>
    <w:uiPriority w:val="1"/>
    <w:qFormat/>
    <w:rsid w:val="2F22F406"/>
    <w:pPr>
      <w:spacing w:after="0"/>
    </w:pPr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07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 Shorr</dc:creator>
  <cp:keywords/>
  <dc:description/>
  <cp:lastModifiedBy>Luísia F. Alves</cp:lastModifiedBy>
  <cp:revision>2</cp:revision>
  <dcterms:created xsi:type="dcterms:W3CDTF">2025-06-30T16:31:00Z</dcterms:created>
  <dcterms:modified xsi:type="dcterms:W3CDTF">2025-09-01T01:02:00Z</dcterms:modified>
</cp:coreProperties>
</file>